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76E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. Pneumonia subgroup meta-analyses (random-effects)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1"/>
        <w:gridCol w:w="2596"/>
        <w:gridCol w:w="812"/>
        <w:gridCol w:w="1081"/>
        <w:gridCol w:w="1405"/>
        <w:gridCol w:w="1900"/>
        <w:gridCol w:w="3499"/>
      </w:tblGrid>
      <w:tr w14:paraId="57DD7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3D78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Strat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08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Sub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7B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k (trial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EE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Events D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5A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N (Safety) D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8D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Pooled R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C5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Heterogeneity (I², τ², Q p)</w:t>
            </w:r>
          </w:p>
        </w:tc>
      </w:tr>
      <w:tr w14:paraId="4BD65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C4BA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Backb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BF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MiD-b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3F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F1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48 / 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5D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796 / 7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0F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.45 (1.05–2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ED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44%, τ²=0.04, Q(2)=3.57, p=0.17</w:t>
            </w:r>
          </w:p>
        </w:tc>
      </w:tr>
      <w:tr w14:paraId="4F34E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ECF0F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A71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PI-b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CB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D7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61 / 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62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897 / 7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2B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.73 (0.94–3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2D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80%, τ²=0.23, Q(2)=9.98, p=0.007</w:t>
            </w:r>
          </w:p>
        </w:tc>
      </w:tr>
      <w:tr w14:paraId="29D2A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CC77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98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MiD+P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6B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7F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96 / 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0F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986 / 9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EF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.67 (0.93–2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C5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62%, τ²=0.16, Q(2)=5.28, p=0.07</w:t>
            </w:r>
          </w:p>
        </w:tc>
      </w:tr>
      <w:tr w14:paraId="04E6D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BB6A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Age (trial-level medi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11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&lt;7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E9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89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70 / 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20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969 / 1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0C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.42 (1.09–1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3D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48%, τ²=0.06, Q(6)=11.62, p=0.07</w:t>
            </w:r>
          </w:p>
        </w:tc>
      </w:tr>
      <w:tr w14:paraId="071F1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6656F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C2D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≥7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93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FE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35 / 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7D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710 / 7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64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.30 (1.31–4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C6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70%, τ²=0.12, Q(1)=3.37, p=0.07</w:t>
            </w:r>
          </w:p>
        </w:tc>
      </w:tr>
      <w:tr w14:paraId="630EA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9451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COVID-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00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Pre-COVID (≤20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56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52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23 / 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67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772 / 1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98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.63 (1.08–2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2C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73%, τ²=0.15, Q(4)=14.57, p=0.006</w:t>
            </w:r>
          </w:p>
        </w:tc>
      </w:tr>
      <w:tr w14:paraId="56E38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DE35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F9F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During/overlap (2020–20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9E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18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82 / 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07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907 / 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62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.61 (1.15–2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05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²=43%, τ²=0.05, Q(3)=5.27, p=0.15</w:t>
            </w:r>
          </w:p>
        </w:tc>
      </w:tr>
    </w:tbl>
    <w:p w14:paraId="1DE4B3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sz w:val="22"/>
          <w:szCs w:val="22"/>
        </w:rPr>
        <w:t>Footnotes.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Random-effects model (DerSimonian–Laird); effect size is the risk ratio for pneumonia. “N (Safety)” denotes the per-arm safety population used for infection endpoints. To maintain concision, 95% prediction intervals (PIs) were reported for the primary pneumonia analysis in the main text; subgroup PIs are not shown due to the small number of trials per subgroup but are available upon request.</w:t>
      </w:r>
      <w:r>
        <w:rPr>
          <w:rFonts w:hint="default" w:ascii="Times New Roman" w:hAnsi="Times New Roman" w:eastAsia="宋体" w:cs="Times New Roman"/>
          <w:sz w:val="22"/>
          <w:szCs w:val="22"/>
        </w:rPr>
        <w:br w:type="textWrapping"/>
      </w:r>
      <w:r>
        <w:rPr>
          <w:rStyle w:val="4"/>
          <w:rFonts w:hint="default" w:ascii="Times New Roman" w:hAnsi="Times New Roman" w:eastAsia="宋体" w:cs="Times New Roman"/>
          <w:sz w:val="22"/>
          <w:szCs w:val="22"/>
        </w:rPr>
        <w:t>Between-subgroup tests (Cochran’s Q).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backbone χ²=0.39 (df=2), p=0.82; age χ²=2.25 (df=1), p=0.13; COVID-era χ²=0.00 (df=1), p=0.96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0D7FBB"/>
    <w:rsid w:val="28616AD6"/>
    <w:rsid w:val="346A6596"/>
    <w:rsid w:val="367D6EF4"/>
    <w:rsid w:val="490D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6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4:06:00Z</dcterms:created>
  <dc:creator>可口可乐</dc:creator>
  <cp:lastModifiedBy>可口可乐</cp:lastModifiedBy>
  <dcterms:modified xsi:type="dcterms:W3CDTF">2025-11-24T06:5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9D37036457C4ABB87AD2E4BA3119E9F_11</vt:lpwstr>
  </property>
  <property fmtid="{D5CDD505-2E9C-101B-9397-08002B2CF9AE}" pid="4" name="KSOTemplateDocerSaveRecord">
    <vt:lpwstr>eyJoZGlkIjoiYmQ3NmUzYTdmMGMyMjIwMzM2MzM2Y2IzZmNkYzM4OGEiLCJ1c2VySWQiOiIzMTgxNDY0NTUifQ==</vt:lpwstr>
  </property>
</Properties>
</file>